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26A3E" w14:textId="77777777" w:rsidR="0068179E" w:rsidRPr="00645CEE" w:rsidRDefault="0068179E" w:rsidP="0068179E">
      <w:pPr>
        <w:tabs>
          <w:tab w:val="right" w:pos="15398"/>
        </w:tabs>
        <w:rPr>
          <w:sz w:val="24"/>
          <w:szCs w:val="24"/>
        </w:rPr>
      </w:pPr>
      <w:r w:rsidRPr="00645CEE">
        <w:rPr>
          <w:rStyle w:val="Strong"/>
          <w:color w:val="000000" w:themeColor="text1"/>
          <w:sz w:val="24"/>
          <w:szCs w:val="24"/>
        </w:rPr>
        <w:t>Supplementary Material 5: PRISMA-P 2015 Checklist</w:t>
      </w:r>
      <w:r w:rsidRPr="00645CEE">
        <w:rPr>
          <w:rStyle w:val="Strong"/>
          <w:sz w:val="24"/>
          <w:szCs w:val="24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4"/>
        <w:gridCol w:w="536"/>
        <w:gridCol w:w="7687"/>
        <w:gridCol w:w="1073"/>
        <w:gridCol w:w="1039"/>
        <w:gridCol w:w="1385"/>
      </w:tblGrid>
      <w:tr w:rsidR="0068179E" w:rsidRPr="00EE17D5" w14:paraId="0972DD04" w14:textId="77777777" w:rsidTr="003939C2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DB2967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743AAE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9FF241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17B86D" w14:textId="77777777" w:rsidR="0068179E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0B3166" w14:textId="77777777" w:rsidR="0068179E" w:rsidRPr="00EE17D5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Line number(s)</w:t>
            </w:r>
          </w:p>
        </w:tc>
      </w:tr>
      <w:tr w:rsidR="0068179E" w:rsidRPr="00EE17D5" w14:paraId="54774DA5" w14:textId="77777777" w:rsidTr="003939C2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95967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B9BC3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76DFF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67B4AAA" w14:textId="77777777" w:rsidR="0068179E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2EC5B95" w14:textId="77777777" w:rsidR="0068179E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25EAF" w14:textId="77777777" w:rsidR="0068179E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color w:val="FFFFFF" w:themeColor="background1"/>
                <w:lang w:eastAsia="en-GB"/>
              </w:rPr>
            </w:pPr>
          </w:p>
        </w:tc>
      </w:tr>
      <w:tr w:rsidR="0068179E" w:rsidRPr="00FD6E06" w14:paraId="63307173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FEA865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60F34A11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D2B4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5AFBDA35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D5C3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8B03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0CBA7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B5A6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8DB9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D2187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</w:t>
            </w:r>
          </w:p>
        </w:tc>
      </w:tr>
      <w:tr w:rsidR="0068179E" w:rsidRPr="00FD6E06" w14:paraId="62A660F3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F1CD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31C8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B5E5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FC30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AA4BC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8B4A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179E" w:rsidRPr="00FD6E06" w14:paraId="29D67A9B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229A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51B0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C9AA5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88F3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A1E7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30C3D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 and 93</w:t>
            </w:r>
          </w:p>
        </w:tc>
      </w:tr>
      <w:tr w:rsidR="0068179E" w:rsidRPr="00FD6E06" w14:paraId="09053856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2A622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04DF7F0B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EE28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44F9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E672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8942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819C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B17B9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179E" w:rsidRPr="00FD6E06" w14:paraId="6FDAE66B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9700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BD51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AF30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A304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BF53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BAA8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</w:t>
            </w:r>
          </w:p>
        </w:tc>
      </w:tr>
      <w:tr w:rsidR="0068179E" w:rsidRPr="00FD6E06" w14:paraId="79067D45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6991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C221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45CD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A7C7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15012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AD41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179E" w:rsidRPr="00FD6E06" w14:paraId="79CF0BFD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00ABE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55166BBB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BD1A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717B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485D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2061B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50F7E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42432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179E" w:rsidRPr="00FD6E06" w14:paraId="5214B2FA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2FD2D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8E0F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A5F0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C9BC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322F3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B053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179E" w:rsidRPr="00FD6E06" w14:paraId="50D318A0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2F50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1F60C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01AD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289A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8722D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01F7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179E" w:rsidRPr="00FD6E06" w14:paraId="292E884E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D64A58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7C9D2330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FD98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8C49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59D54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6EBA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AC1E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0E88A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-41</w:t>
            </w:r>
          </w:p>
        </w:tc>
      </w:tr>
      <w:tr w:rsidR="0068179E" w:rsidRPr="00FD6E06" w14:paraId="109E06DE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BF54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E776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97312A" w14:textId="77777777" w:rsidR="0068179E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4145D91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565F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4F00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8DA5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-51</w:t>
            </w:r>
          </w:p>
        </w:tc>
      </w:tr>
      <w:tr w:rsidR="0068179E" w:rsidRPr="00FD6E06" w14:paraId="7E464918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97A2767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4353011D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F242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A4DA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29C1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B320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B83F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3A9B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08</w:t>
            </w:r>
          </w:p>
        </w:tc>
      </w:tr>
      <w:tr w:rsidR="0068179E" w:rsidRPr="00FD6E06" w14:paraId="66B2F615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E866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6371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B5C5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3702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207C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1D41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-112</w:t>
            </w:r>
          </w:p>
        </w:tc>
      </w:tr>
      <w:tr w:rsidR="0068179E" w:rsidRPr="00FD6E06" w14:paraId="18828AA1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97818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0381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37D9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5605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DF80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21A34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s</w:t>
            </w:r>
          </w:p>
        </w:tc>
      </w:tr>
      <w:tr w:rsidR="0068179E" w:rsidRPr="00FD6E06" w14:paraId="067251CF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D0B2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179E" w:rsidRPr="00FD6E06" w14:paraId="7191666E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B915D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8AAC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D93C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B053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3292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E9CC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41</w:t>
            </w:r>
          </w:p>
        </w:tc>
      </w:tr>
      <w:tr w:rsidR="0068179E" w:rsidRPr="00FD6E06" w14:paraId="738A9762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38D4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0F992" w14:textId="77777777" w:rsidR="0068179E" w:rsidRPr="00731BC4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34934" w14:textId="77777777" w:rsidR="0068179E" w:rsidRPr="00731BC4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731BC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C30C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7F07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70416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-141</w:t>
            </w:r>
          </w:p>
        </w:tc>
      </w:tr>
      <w:tr w:rsidR="0068179E" w:rsidRPr="00FD6E06" w14:paraId="3A0F451D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E91E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0E63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CEA3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D542A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2A4E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4C6EE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891D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96</w:t>
            </w:r>
          </w:p>
        </w:tc>
      </w:tr>
      <w:tr w:rsidR="0068179E" w:rsidRPr="00FD6E06" w14:paraId="793807A8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B2DD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B90A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99CB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st and define all variables for which data will be sought (e.g., </w:t>
            </w:r>
            <w:r w:rsidRPr="0007590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ICO items, funding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D8227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6E70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BB22E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96</w:t>
            </w:r>
          </w:p>
        </w:tc>
      </w:tr>
      <w:tr w:rsidR="0068179E" w:rsidRPr="00FD6E06" w14:paraId="288AC494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ABA5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B23E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3DF4D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E7C43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F241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90D9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96</w:t>
            </w:r>
          </w:p>
        </w:tc>
      </w:tr>
      <w:tr w:rsidR="0068179E" w:rsidRPr="00FD6E06" w14:paraId="29809C0C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4252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121C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9B16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</w:t>
            </w:r>
            <w:r w:rsidRPr="003A6A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680C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7F28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B08F9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5</w:t>
            </w:r>
          </w:p>
        </w:tc>
      </w:tr>
      <w:tr w:rsidR="0068179E" w:rsidRPr="00FD6E06" w14:paraId="06A79D6E" w14:textId="77777777" w:rsidTr="003939C2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EF4144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179E" w:rsidRPr="00FD6E06" w14:paraId="15A0A031" w14:textId="77777777" w:rsidTr="003939C2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F42A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BE0C5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ACDF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AB715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8DC52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98FFF7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30</w:t>
            </w:r>
          </w:p>
        </w:tc>
      </w:tr>
      <w:tr w:rsidR="0068179E" w:rsidRPr="00FD6E06" w14:paraId="09B39517" w14:textId="77777777" w:rsidTr="003939C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E3C36" w14:textId="77777777" w:rsidR="0068179E" w:rsidRPr="00FD6E06" w:rsidRDefault="0068179E" w:rsidP="003939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8B73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A6DE9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C759D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D560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B3A9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30</w:t>
            </w:r>
          </w:p>
        </w:tc>
      </w:tr>
      <w:tr w:rsidR="0068179E" w:rsidRPr="00FD6E06" w14:paraId="2C92D738" w14:textId="77777777" w:rsidTr="003939C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B4BDA" w14:textId="77777777" w:rsidR="0068179E" w:rsidRPr="00FD6E06" w:rsidRDefault="0068179E" w:rsidP="003939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9CDE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C5DF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DF17F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067F6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1C22C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30</w:t>
            </w:r>
          </w:p>
        </w:tc>
      </w:tr>
      <w:tr w:rsidR="0068179E" w:rsidRPr="00FD6E06" w14:paraId="6B6CE0DC" w14:textId="77777777" w:rsidTr="003939C2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752E4" w14:textId="77777777" w:rsidR="0068179E" w:rsidRPr="00FD6E06" w:rsidRDefault="0068179E" w:rsidP="003939C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13BC9B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786F6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1607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1F5C13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156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5</w:t>
            </w:r>
          </w:p>
        </w:tc>
      </w:tr>
      <w:tr w:rsidR="0068179E" w:rsidRPr="00FD6E06" w14:paraId="3D5C3530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B41B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51BF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EB0B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D479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0957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3E59A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5</w:t>
            </w:r>
          </w:p>
        </w:tc>
      </w:tr>
      <w:tr w:rsidR="0068179E" w:rsidRPr="00FD6E06" w14:paraId="10CDB2E8" w14:textId="77777777" w:rsidTr="003939C2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15007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7CB00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38A28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</w:t>
            </w:r>
            <w:r w:rsidRPr="009A53D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, GRAD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7DB21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4E361D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7EC80E" w14:textId="77777777" w:rsidR="0068179E" w:rsidRPr="00FD6E06" w:rsidRDefault="0068179E" w:rsidP="003939C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205</w:t>
            </w:r>
          </w:p>
        </w:tc>
      </w:tr>
    </w:tbl>
    <w:p w14:paraId="3E551E76" w14:textId="77777777" w:rsidR="0068179E" w:rsidRDefault="0068179E" w:rsidP="0068179E"/>
    <w:p w14:paraId="627E66D6" w14:textId="77777777" w:rsidR="0068179E" w:rsidRDefault="0068179E" w:rsidP="0068179E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263C1502" w14:textId="77777777" w:rsidR="0068179E" w:rsidRDefault="0068179E" w:rsidP="0068179E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69FEAB77" w14:textId="77777777" w:rsidR="0068179E" w:rsidRDefault="0068179E" w:rsidP="0068179E">
      <w:pPr>
        <w:spacing w:before="100" w:beforeAutospacing="1" w:after="100" w:afterAutospacing="1" w:line="240" w:lineRule="auto"/>
        <w:rPr>
          <w:rFonts w:eastAsia="Times New Roman"/>
          <w:bCs w:val="0"/>
          <w:color w:val="auto"/>
          <w:kern w:val="0"/>
          <w:sz w:val="24"/>
          <w:szCs w:val="24"/>
          <w14:ligatures w14:val="none"/>
        </w:rPr>
      </w:pPr>
    </w:p>
    <w:p w14:paraId="2933C5F4" w14:textId="77777777" w:rsidR="00623F97" w:rsidRDefault="00623F97"/>
    <w:sectPr w:rsidR="00623F97" w:rsidSect="0068179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79E"/>
    <w:rsid w:val="00045324"/>
    <w:rsid w:val="00601919"/>
    <w:rsid w:val="00602B3E"/>
    <w:rsid w:val="00623F97"/>
    <w:rsid w:val="0068179E"/>
    <w:rsid w:val="007D6248"/>
    <w:rsid w:val="008012A0"/>
    <w:rsid w:val="0091173D"/>
    <w:rsid w:val="00B92988"/>
    <w:rsid w:val="00C65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F7E97B"/>
  <w15:chartTrackingRefBased/>
  <w15:docId w15:val="{6DC08196-06E5-5740-BDC7-137F30313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79E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2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1</cp:revision>
  <dcterms:created xsi:type="dcterms:W3CDTF">2025-08-29T07:28:00Z</dcterms:created>
  <dcterms:modified xsi:type="dcterms:W3CDTF">2025-08-29T07:29:00Z</dcterms:modified>
</cp:coreProperties>
</file>